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1D9BA" w14:textId="01A568AC" w:rsidR="00D21870" w:rsidRPr="000469D7" w:rsidRDefault="00B43195" w:rsidP="00D218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bookmarkStart w:id="0" w:name="_GoBack"/>
      <w:bookmarkEnd w:id="0"/>
      <w:r w:rsidR="00D21870" w:rsidRPr="000469D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21870" w:rsidRPr="000469D7">
        <w:rPr>
          <w:rFonts w:ascii="Times New Roman" w:hAnsi="Times New Roman" w:cs="Times New Roman"/>
          <w:sz w:val="24"/>
          <w:szCs w:val="24"/>
        </w:rPr>
        <w:t xml:space="preserve">. Unadjusted and adjusted analysis of the effect of IgG seropositivity on marker levels. </w:t>
      </w:r>
    </w:p>
    <w:tbl>
      <w:tblPr>
        <w:tblW w:w="10498" w:type="dxa"/>
        <w:tblInd w:w="113" w:type="dxa"/>
        <w:tblLook w:val="04A0" w:firstRow="1" w:lastRow="0" w:firstColumn="1" w:lastColumn="0" w:noHBand="0" w:noVBand="1"/>
      </w:tblPr>
      <w:tblGrid>
        <w:gridCol w:w="1190"/>
        <w:gridCol w:w="1243"/>
        <w:gridCol w:w="1280"/>
        <w:gridCol w:w="1102"/>
        <w:gridCol w:w="709"/>
        <w:gridCol w:w="1312"/>
        <w:gridCol w:w="1365"/>
        <w:gridCol w:w="1219"/>
        <w:gridCol w:w="1078"/>
      </w:tblGrid>
      <w:tr w:rsidR="00D21870" w:rsidRPr="000469D7" w14:paraId="4C2BC7AB" w14:textId="77777777" w:rsidTr="00861909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CAA497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4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18FD89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nadjusted model</w:t>
            </w:r>
          </w:p>
        </w:tc>
        <w:tc>
          <w:tcPr>
            <w:tcW w:w="49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351F3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s adjusted by age and area</w:t>
            </w:r>
          </w:p>
        </w:tc>
      </w:tr>
      <w:tr w:rsidR="00D21870" w:rsidRPr="000469D7" w14:paraId="46DE10FD" w14:textId="77777777" w:rsidTr="00861909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7D6A5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469D7">
              <w:rPr>
                <w:rFonts w:ascii="Calibri" w:eastAsia="Times New Roman" w:hAnsi="Calibri" w:cs="Calibri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24485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B6E38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03442" w14:textId="7687AE84" w:rsidR="00D21870" w:rsidRPr="000469D7" w:rsidRDefault="000469D7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  <w:r w:rsidR="00D21870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1A09F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BA2AB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C48B9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EA971" w14:textId="5E397DDA" w:rsidR="00D21870" w:rsidRPr="000469D7" w:rsidRDefault="000469D7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  <w:r w:rsidR="00D21870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70B6D" w14:textId="77777777" w:rsidR="00D21870" w:rsidRPr="000469D7" w:rsidRDefault="00D21870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</w:tr>
      <w:tr w:rsidR="0009761C" w:rsidRPr="000469D7" w14:paraId="4885035C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EA32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723C9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4841A" w14:textId="1DC92633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4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9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CA81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A7C75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95947C" w14:textId="6EB6EFE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6E15D1" w14:textId="3646D179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47B251" w14:textId="7AD56DBA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09A86" w14:textId="5EE1646B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5916ECA6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C3D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otax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C5D75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A347C" w14:textId="630E91DC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C50DD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703A0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030D0E" w14:textId="4261FA3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18BCB6" w14:textId="7E886E0D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0C57CE" w14:textId="11A3EE92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912A77" w14:textId="0E7294D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2FA7E56E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78D7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5B676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584FD" w14:textId="4B910143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BB99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CEF30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80E9F7" w14:textId="73B28D01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9C875D" w14:textId="792F7AC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01E470" w14:textId="3128D50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A55483" w14:textId="52364D1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6</w:t>
            </w:r>
          </w:p>
        </w:tc>
      </w:tr>
      <w:tr w:rsidR="0009761C" w:rsidRPr="000469D7" w14:paraId="08B6D3D4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7D82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M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0C82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C7264" w14:textId="669895F0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1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D2C77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F854E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C9E464" w14:textId="1FB2EFC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4BAF1D" w14:textId="1E972EED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89BCC2" w14:textId="006FEE8C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B346C" w14:textId="0268ACE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3EA9CF73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0F2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752A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A20A3" w14:textId="19C73791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2FCDC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B501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DDAB0C" w14:textId="2688373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7D9E1" w14:textId="6CBCF109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6E6394" w14:textId="3ECEC00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EF129D" w14:textId="5B9C1FE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674C0F61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5462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IFN-α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9F2C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327C4" w14:textId="3CC06DEA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946AB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8FE5E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831385" w14:textId="53569207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0B812" w14:textId="2FFC80B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F273D1" w14:textId="019850E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51D459" w14:textId="0ACA7DCC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6042D8DE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ED27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4E71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2CD0E" w14:textId="75E85AE9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1484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DF255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965F00" w14:textId="233001B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C75EB7" w14:textId="599440C9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9528C" w14:textId="2E13576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3083F4" w14:textId="70283547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4DA8FC5E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6A37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9631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B745A" w14:textId="6573883E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2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B521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8714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BE8A7C" w14:textId="3D046F8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D37AC8" w14:textId="2BF99FA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1A2C49" w14:textId="5882422A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21E05C" w14:textId="314EBF1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4D30C045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67EE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F858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2D142" w14:textId="76336256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28772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322A4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54BBBA" w14:textId="0CBB7F89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B2B9B8" w14:textId="257F207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8B9818" w14:textId="75DC852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5698CD" w14:textId="4BC4280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20527EB3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D0210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50856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DB3FE" w14:textId="216DAF2C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EEE91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2FB9B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AB355C" w14:textId="2014D99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2AF245" w14:textId="19C7B8B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9D37D3" w14:textId="10C20ABB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73961C" w14:textId="64DFF3E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6EFD3F23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35A4B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BAABE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1F70A" w14:textId="579E499A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7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F276D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876E9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69B37" w14:textId="50628A83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8D6D44" w14:textId="697B873C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58CD6" w14:textId="71B552C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18E45A" w14:textId="12213EF8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5E6EE377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80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-1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29730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EF3B1" w14:textId="7001FDBA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78C51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ED00D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004748" w14:textId="6C4C8571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BB76B7" w14:textId="332ECB71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C610FC" w14:textId="03D3CED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8690D3" w14:textId="5EE65F9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21441734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92CF6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EC650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AC8F2" w14:textId="0EA3C62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BDC9B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B0757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95770F" w14:textId="28CA5ED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056E37" w14:textId="55DAC2F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61FFCF" w14:textId="1DE10D3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9F7B26" w14:textId="0B2BC61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1C62839C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AFAC9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3C325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218EA" w14:textId="3B444242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2A4D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BCD0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84C94C" w14:textId="7FC4DD4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B6750" w14:textId="7B92985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2747D2" w14:textId="14566A5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FB225F" w14:textId="7ABBA29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57A533CB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FBD22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78371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A4177" w14:textId="6A22C27B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E7402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53B47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008BC" w14:textId="27D7F5BC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6BC408" w14:textId="58366EE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4C0F11" w14:textId="75C7946C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EAE6CE" w14:textId="08A2F643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4C61AB39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0CD1B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98742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6D1F5" w14:textId="7C910396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2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17BD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7FCA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23A86B" w14:textId="7416923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00FB59" w14:textId="569ABB9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B748B1" w14:textId="126CB44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6C9374" w14:textId="1D242119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5CFFD1B6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27AA1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752EC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4F8CF" w14:textId="6B3F80CC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9E536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AEB15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1973C1" w14:textId="11F5A242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A658B" w14:textId="04486307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964256" w14:textId="49A5FF6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7BC9F7" w14:textId="459B166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5CD76BB4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D09C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E2A1C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23AD4" w14:textId="252584BB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7BBDE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F203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83E5D4" w14:textId="11D17DB1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14B58F" w14:textId="606582DD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85E3A0" w14:textId="3BA89D82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A3F34" w14:textId="359F278B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05E46F3E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BD2F9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P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97A97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0CE6B" w14:textId="6CF9BF04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BB75C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6321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FD7FBE" w14:textId="26D3E1F8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A6382" w14:textId="678D434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830A4" w14:textId="40F3B50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1EE92E" w14:textId="711BE7C3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5BD133A0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55B9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CP-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15686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134FD" w14:textId="04430089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A8D60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E6FF2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E9691C" w14:textId="7BDEF35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723AF9" w14:textId="365A3C7B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D608F" w14:textId="4C9F453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E42B0" w14:textId="234D94F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4A58BA72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6B3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C4B5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31616" w14:textId="2653ACE2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7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2F66D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4826D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8C465F" w14:textId="76ACF25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747BE3" w14:textId="1A1BAC1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C170FC" w14:textId="7F4622E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182BE4" w14:textId="4A1AC9FB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09761C" w:rsidRPr="000469D7" w14:paraId="7927BF0A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817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α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50BE7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64394" w14:textId="0C9374EA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B7A7B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681DE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122E6" w14:textId="68D8489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D4B822" w14:textId="5B352C22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A8BD62" w14:textId="07DC9D18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760196" w14:textId="0A5131E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09761C" w:rsidRPr="000469D7" w14:paraId="68C35BA1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E40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β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0FB6C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A2306" w14:textId="4BD4EA14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8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E46EB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35F85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3422FF" w14:textId="722073F4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2F6006" w14:textId="19CB79E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839E09" w14:textId="75C99B03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284F4" w14:textId="623D11A7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09761C" w:rsidRPr="000469D7" w14:paraId="586969D5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2B46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BD29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B444D" w14:textId="7053060A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7F618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8D26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7DAC63" w14:textId="0261EF33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4B376C" w14:textId="083172CF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99DB9D" w14:textId="19D9C626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8AE469" w14:textId="7BE2C0D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09761C" w:rsidRPr="000469D7" w14:paraId="72B3452E" w14:textId="77777777" w:rsidTr="00F831A0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FA7A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EFBF4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48D1F" w14:textId="76FBA581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68AB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39D7E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FDA18B" w14:textId="73DC8155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2B493B" w14:textId="12F6FEBC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A54051" w14:textId="3C6394B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A11BC5" w14:textId="72F5CECE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09761C" w:rsidRPr="000469D7" w14:paraId="20A188F5" w14:textId="77777777" w:rsidTr="00F831A0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1F623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C8371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B6104" w14:textId="4ACA4081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59D8F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A5F41" w14:textId="77777777" w:rsidR="0009761C" w:rsidRPr="000469D7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F4EE19" w14:textId="66FFC27D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5EF260" w14:textId="0853CE93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8516AE" w14:textId="28FC654F" w:rsidR="0009761C" w:rsidRPr="001A7AE5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1A7A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C3E7D4" w14:textId="795DE630" w:rsidR="0009761C" w:rsidRPr="00AD0601" w:rsidRDefault="0009761C" w:rsidP="00861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D0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</w:tbl>
    <w:p w14:paraId="700FE9C8" w14:textId="77777777" w:rsidR="00D21870" w:rsidRDefault="00D21870" w:rsidP="00D21870"/>
    <w:p w14:paraId="2D888223" w14:textId="77777777" w:rsidR="00D21870" w:rsidRPr="00415056" w:rsidRDefault="00D21870" w:rsidP="00D2187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5056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68F54284" w14:textId="77777777" w:rsidR="00D21870" w:rsidRPr="00415056" w:rsidRDefault="00D21870" w:rsidP="00D2187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</w:pPr>
      <w:r w:rsidRPr="00415056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eastAsia="en-US"/>
        </w:rPr>
        <w:t xml:space="preserve">a 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P-values were computed through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linear regressions </w:t>
      </w:r>
      <w:r>
        <w:rPr>
          <w:rFonts w:ascii="Times New Roman" w:hAnsi="Times New Roman"/>
          <w:sz w:val="24"/>
          <w:szCs w:val="24"/>
        </w:rPr>
        <w:t>using</w:t>
      </w:r>
      <w:r w:rsidRPr="00950C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og10-transformed </w:t>
      </w:r>
      <w:r w:rsidRPr="00950C7E">
        <w:rPr>
          <w:rFonts w:ascii="Times New Roman" w:hAnsi="Times New Roman"/>
          <w:sz w:val="24"/>
          <w:szCs w:val="24"/>
        </w:rPr>
        <w:t>marker concentration as outcome</w:t>
      </w:r>
      <w:r>
        <w:rPr>
          <w:rFonts w:ascii="Times New Roman" w:hAnsi="Times New Roman"/>
          <w:sz w:val="24"/>
          <w:szCs w:val="24"/>
        </w:rPr>
        <w:t xml:space="preserve"> and IgG seropositivity as the predictor variable.</w:t>
      </w:r>
    </w:p>
    <w:p w14:paraId="2405BEEF" w14:textId="77777777" w:rsidR="00D21870" w:rsidRPr="00EA121F" w:rsidRDefault="00D21870" w:rsidP="00D2187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</w:pPr>
      <w:r w:rsidRPr="0041505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US"/>
        </w:rPr>
        <w:t xml:space="preserve">b 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P-values wer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adjusted by multiple testing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using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a Benjamini-Hochberg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approach.</w:t>
      </w:r>
    </w:p>
    <w:p w14:paraId="631FCDA9" w14:textId="77777777" w:rsidR="00D21870" w:rsidRDefault="00D21870" w:rsidP="00B5486E">
      <w:pPr>
        <w:rPr>
          <w:rFonts w:ascii="Times New Roman" w:hAnsi="Times New Roman" w:cs="Times New Roman"/>
          <w:b/>
          <w:sz w:val="24"/>
          <w:szCs w:val="24"/>
        </w:rPr>
      </w:pPr>
    </w:p>
    <w:sectPr w:rsidR="00D21870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C6AC" w14:textId="77777777" w:rsidR="005F3447" w:rsidRDefault="005F3447" w:rsidP="00450C03">
      <w:pPr>
        <w:spacing w:after="0" w:line="240" w:lineRule="auto"/>
      </w:pPr>
      <w:r>
        <w:separator/>
      </w:r>
    </w:p>
  </w:endnote>
  <w:endnote w:type="continuationSeparator" w:id="0">
    <w:p w14:paraId="1A337AAD" w14:textId="77777777" w:rsidR="005F3447" w:rsidRDefault="005F3447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089278"/>
      <w:docPartObj>
        <w:docPartGallery w:val="Page Numbers (Bottom of Page)"/>
        <w:docPartUnique/>
      </w:docPartObj>
    </w:sdtPr>
    <w:sdtEndPr/>
    <w:sdtContent>
      <w:p w14:paraId="55BE275F" w14:textId="77777777" w:rsidR="005F3447" w:rsidRDefault="005F34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3195" w:rsidRPr="00B43195">
          <w:rPr>
            <w:noProof/>
            <w:lang w:val="fr-FR"/>
          </w:rPr>
          <w:t>1</w:t>
        </w:r>
        <w:r>
          <w:fldChar w:fldCharType="end"/>
        </w:r>
      </w:p>
    </w:sdtContent>
  </w:sdt>
  <w:p w14:paraId="7AF94BB0" w14:textId="77777777" w:rsidR="005F3447" w:rsidRDefault="005F344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AE956" w14:textId="77777777" w:rsidR="005F3447" w:rsidRDefault="005F3447" w:rsidP="00450C03">
      <w:pPr>
        <w:spacing w:after="0" w:line="240" w:lineRule="auto"/>
      </w:pPr>
      <w:r>
        <w:separator/>
      </w:r>
    </w:p>
  </w:footnote>
  <w:footnote w:type="continuationSeparator" w:id="0">
    <w:p w14:paraId="08DFEA65" w14:textId="77777777" w:rsidR="005F3447" w:rsidRDefault="005F3447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hybridMultilevel"/>
    <w:tmpl w:val="0000000A"/>
    <w:lvl w:ilvl="0" w:tplc="9AE6FB62">
      <w:start w:val="1"/>
      <w:numFmt w:val="decimal"/>
      <w:lvlText w:val="%1."/>
      <w:lvlJc w:val="left"/>
      <w:pPr>
        <w:ind w:left="576" w:hanging="576"/>
      </w:pPr>
    </w:lvl>
    <w:lvl w:ilvl="1" w:tplc="80E44236">
      <w:start w:val="1"/>
      <w:numFmt w:val="decimal"/>
      <w:lvlText w:val="%2."/>
      <w:lvlJc w:val="left"/>
      <w:pPr>
        <w:ind w:left="1152" w:hanging="576"/>
      </w:pPr>
    </w:lvl>
    <w:lvl w:ilvl="2" w:tplc="6B88D398">
      <w:start w:val="1"/>
      <w:numFmt w:val="decimal"/>
      <w:lvlText w:val="%3."/>
      <w:lvlJc w:val="left"/>
      <w:pPr>
        <w:ind w:left="1728" w:hanging="576"/>
      </w:pPr>
    </w:lvl>
    <w:lvl w:ilvl="3" w:tplc="254C4280">
      <w:start w:val="1"/>
      <w:numFmt w:val="decimal"/>
      <w:lvlText w:val="%4."/>
      <w:lvlJc w:val="left"/>
      <w:pPr>
        <w:ind w:left="2304" w:hanging="576"/>
      </w:pPr>
    </w:lvl>
    <w:lvl w:ilvl="4" w:tplc="9A24D55A">
      <w:start w:val="1"/>
      <w:numFmt w:val="decimal"/>
      <w:lvlText w:val="%5."/>
      <w:lvlJc w:val="left"/>
      <w:pPr>
        <w:ind w:left="2880" w:hanging="576"/>
      </w:pPr>
    </w:lvl>
    <w:lvl w:ilvl="5" w:tplc="9E2EF444">
      <w:start w:val="1"/>
      <w:numFmt w:val="decimal"/>
      <w:lvlText w:val="%6."/>
      <w:lvlJc w:val="left"/>
      <w:pPr>
        <w:ind w:left="3456" w:hanging="576"/>
      </w:pPr>
    </w:lvl>
    <w:lvl w:ilvl="6" w:tplc="979E1984">
      <w:start w:val="1"/>
      <w:numFmt w:val="decimal"/>
      <w:lvlText w:val="%7."/>
      <w:lvlJc w:val="left"/>
      <w:pPr>
        <w:ind w:left="4032" w:hanging="576"/>
      </w:pPr>
    </w:lvl>
    <w:lvl w:ilvl="7" w:tplc="2E0291E4">
      <w:start w:val="1"/>
      <w:numFmt w:val="decimal"/>
      <w:lvlText w:val="%8."/>
      <w:lvlJc w:val="left"/>
      <w:pPr>
        <w:ind w:left="4608" w:hanging="576"/>
      </w:pPr>
    </w:lvl>
    <w:lvl w:ilvl="8" w:tplc="84DED598">
      <w:start w:val="1"/>
      <w:numFmt w:val="decimal"/>
      <w:lvlText w:val="%9."/>
      <w:lvlJc w:val="left"/>
      <w:pPr>
        <w:ind w:left="5184" w:hanging="576"/>
      </w:pPr>
    </w:lvl>
  </w:abstractNum>
  <w:abstractNum w:abstractNumId="1">
    <w:nsid w:val="0000000B"/>
    <w:multiLevelType w:val="hybridMultilevel"/>
    <w:tmpl w:val="0000000C"/>
    <w:lvl w:ilvl="0" w:tplc="71BC973C">
      <w:start w:val="1"/>
      <w:numFmt w:val="bullet"/>
      <w:lvlText w:val="● "/>
      <w:lvlJc w:val="left"/>
      <w:pPr>
        <w:ind w:left="576" w:hanging="576"/>
      </w:pPr>
    </w:lvl>
    <w:lvl w:ilvl="1" w:tplc="4A2ABDD6">
      <w:start w:val="1"/>
      <w:numFmt w:val="bullet"/>
      <w:lvlText w:val="○ "/>
      <w:lvlJc w:val="left"/>
      <w:pPr>
        <w:ind w:left="1152" w:hanging="576"/>
      </w:pPr>
    </w:lvl>
    <w:lvl w:ilvl="2" w:tplc="67E899C0">
      <w:start w:val="1"/>
      <w:numFmt w:val="bullet"/>
      <w:lvlText w:val="∎ "/>
      <w:lvlJc w:val="left"/>
      <w:pPr>
        <w:ind w:left="1728" w:hanging="576"/>
      </w:pPr>
    </w:lvl>
    <w:lvl w:ilvl="3" w:tplc="FB929BB6">
      <w:start w:val="1"/>
      <w:numFmt w:val="bullet"/>
      <w:lvlText w:val="● "/>
      <w:lvlJc w:val="left"/>
      <w:pPr>
        <w:ind w:left="2304" w:hanging="576"/>
      </w:pPr>
    </w:lvl>
    <w:lvl w:ilvl="4" w:tplc="3BC07E68">
      <w:start w:val="1"/>
      <w:numFmt w:val="bullet"/>
      <w:lvlText w:val="○ "/>
      <w:lvlJc w:val="left"/>
      <w:pPr>
        <w:ind w:left="2880" w:hanging="576"/>
      </w:pPr>
    </w:lvl>
    <w:lvl w:ilvl="5" w:tplc="00143C7A">
      <w:start w:val="1"/>
      <w:numFmt w:val="bullet"/>
      <w:lvlText w:val="∎ "/>
      <w:lvlJc w:val="left"/>
      <w:pPr>
        <w:ind w:left="3456" w:hanging="576"/>
      </w:pPr>
    </w:lvl>
    <w:lvl w:ilvl="6" w:tplc="73C4A180">
      <w:start w:val="1"/>
      <w:numFmt w:val="bullet"/>
      <w:lvlText w:val="● "/>
      <w:lvlJc w:val="left"/>
      <w:pPr>
        <w:ind w:left="4032" w:hanging="576"/>
      </w:pPr>
    </w:lvl>
    <w:lvl w:ilvl="7" w:tplc="393C05BE">
      <w:start w:val="1"/>
      <w:numFmt w:val="bullet"/>
      <w:lvlText w:val="○ "/>
      <w:lvlJc w:val="left"/>
      <w:pPr>
        <w:ind w:left="4608" w:hanging="576"/>
      </w:pPr>
    </w:lvl>
    <w:lvl w:ilvl="8" w:tplc="A4862EE4">
      <w:start w:val="1"/>
      <w:numFmt w:val="bullet"/>
      <w:lvlText w:val="∎ "/>
      <w:lvlJc w:val="left"/>
      <w:pPr>
        <w:ind w:left="5184" w:hanging="576"/>
      </w:pPr>
    </w:lvl>
  </w:abstractNum>
  <w:abstractNum w:abstractNumId="2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14AF0"/>
    <w:rsid w:val="00021F71"/>
    <w:rsid w:val="000469D7"/>
    <w:rsid w:val="000912DD"/>
    <w:rsid w:val="0009761C"/>
    <w:rsid w:val="000D4F5F"/>
    <w:rsid w:val="000E64DD"/>
    <w:rsid w:val="000F0A5E"/>
    <w:rsid w:val="00122131"/>
    <w:rsid w:val="00143641"/>
    <w:rsid w:val="00155A61"/>
    <w:rsid w:val="001A7AE5"/>
    <w:rsid w:val="001D0DA7"/>
    <w:rsid w:val="001D5469"/>
    <w:rsid w:val="001F0881"/>
    <w:rsid w:val="001F1498"/>
    <w:rsid w:val="002227C5"/>
    <w:rsid w:val="00257852"/>
    <w:rsid w:val="00273FAF"/>
    <w:rsid w:val="002A3CE9"/>
    <w:rsid w:val="002D0BE7"/>
    <w:rsid w:val="00373CA3"/>
    <w:rsid w:val="0039792C"/>
    <w:rsid w:val="003C3136"/>
    <w:rsid w:val="0040491E"/>
    <w:rsid w:val="00415056"/>
    <w:rsid w:val="004428F6"/>
    <w:rsid w:val="00450C03"/>
    <w:rsid w:val="00463D80"/>
    <w:rsid w:val="0048381D"/>
    <w:rsid w:val="004966F3"/>
    <w:rsid w:val="004A5123"/>
    <w:rsid w:val="004A7ED2"/>
    <w:rsid w:val="004C737F"/>
    <w:rsid w:val="004D3517"/>
    <w:rsid w:val="004F0E2D"/>
    <w:rsid w:val="00501B08"/>
    <w:rsid w:val="00511332"/>
    <w:rsid w:val="005325D7"/>
    <w:rsid w:val="00555CC1"/>
    <w:rsid w:val="005762A6"/>
    <w:rsid w:val="005B3EE7"/>
    <w:rsid w:val="005C04C4"/>
    <w:rsid w:val="005D6E7C"/>
    <w:rsid w:val="005F3447"/>
    <w:rsid w:val="00635E78"/>
    <w:rsid w:val="00663981"/>
    <w:rsid w:val="00683C4A"/>
    <w:rsid w:val="00695EB9"/>
    <w:rsid w:val="006B13DE"/>
    <w:rsid w:val="006B7FFC"/>
    <w:rsid w:val="006C5C0D"/>
    <w:rsid w:val="00707A13"/>
    <w:rsid w:val="007636A9"/>
    <w:rsid w:val="007A10F1"/>
    <w:rsid w:val="00803872"/>
    <w:rsid w:val="00804E12"/>
    <w:rsid w:val="00806145"/>
    <w:rsid w:val="00825584"/>
    <w:rsid w:val="00841F47"/>
    <w:rsid w:val="00854B8B"/>
    <w:rsid w:val="00874FD5"/>
    <w:rsid w:val="009136C7"/>
    <w:rsid w:val="00914335"/>
    <w:rsid w:val="00940B64"/>
    <w:rsid w:val="00970D35"/>
    <w:rsid w:val="009E0A27"/>
    <w:rsid w:val="009E5F67"/>
    <w:rsid w:val="00A43A3C"/>
    <w:rsid w:val="00AB6775"/>
    <w:rsid w:val="00AD0601"/>
    <w:rsid w:val="00AD5FBF"/>
    <w:rsid w:val="00AE7B18"/>
    <w:rsid w:val="00B01011"/>
    <w:rsid w:val="00B10180"/>
    <w:rsid w:val="00B22AF0"/>
    <w:rsid w:val="00B41D41"/>
    <w:rsid w:val="00B43195"/>
    <w:rsid w:val="00B44F37"/>
    <w:rsid w:val="00B5486E"/>
    <w:rsid w:val="00B8364D"/>
    <w:rsid w:val="00BF1137"/>
    <w:rsid w:val="00C06A3C"/>
    <w:rsid w:val="00C43377"/>
    <w:rsid w:val="00C871A2"/>
    <w:rsid w:val="00C91E8E"/>
    <w:rsid w:val="00CA08DE"/>
    <w:rsid w:val="00CB7FFC"/>
    <w:rsid w:val="00CC75F7"/>
    <w:rsid w:val="00D21870"/>
    <w:rsid w:val="00D70904"/>
    <w:rsid w:val="00D773E9"/>
    <w:rsid w:val="00DB2D3C"/>
    <w:rsid w:val="00DC3F54"/>
    <w:rsid w:val="00DC6002"/>
    <w:rsid w:val="00E43C4E"/>
    <w:rsid w:val="00E62BDD"/>
    <w:rsid w:val="00E83B45"/>
    <w:rsid w:val="00EA121F"/>
    <w:rsid w:val="00EB0B9A"/>
    <w:rsid w:val="00ED24B5"/>
    <w:rsid w:val="00ED7FD9"/>
    <w:rsid w:val="00EE23F6"/>
    <w:rsid w:val="00F121D3"/>
    <w:rsid w:val="00F14DE0"/>
    <w:rsid w:val="00F167C6"/>
    <w:rsid w:val="00F16D8B"/>
    <w:rsid w:val="00F36F56"/>
    <w:rsid w:val="00F50B46"/>
    <w:rsid w:val="00F51F95"/>
    <w:rsid w:val="00F71905"/>
    <w:rsid w:val="00F951C9"/>
    <w:rsid w:val="00FB564B"/>
    <w:rsid w:val="00FB6116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11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2022</Characters>
  <Application>Microsoft Macintosh Word</Application>
  <DocSecurity>0</DocSecurity>
  <Lines>48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7-05-19T07:32:00Z</dcterms:created>
  <dcterms:modified xsi:type="dcterms:W3CDTF">2017-05-19T21:05:00Z</dcterms:modified>
  <cp:version/>
</cp:coreProperties>
</file>